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828"/>
        <w:gridCol w:w="900"/>
        <w:gridCol w:w="1080"/>
        <w:gridCol w:w="1080"/>
        <w:gridCol w:w="720"/>
        <w:gridCol w:w="1107"/>
        <w:gridCol w:w="1053"/>
        <w:gridCol w:w="1347"/>
        <w:gridCol w:w="994"/>
        <w:gridCol w:w="1079"/>
        <w:gridCol w:w="994"/>
        <w:gridCol w:w="994"/>
      </w:tblGrid>
      <w:tr>
        <w:trPr>
          <w:trHeight w:val="142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ffin, Bay Arcti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zore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ape Town, South Afric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ydney, Austral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Fiji 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Honolulu, Hawaii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an Diego, CA 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oncepción, Chile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rgasso Sea DNA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rgasso Sea cDNA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rgasso Sea DNA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rgasso Sea cDNA2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ffin Bay, Arcti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zor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pe Town, South Afric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ydney, Australi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j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nolulu, Hawai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n Diego, C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cepción, Chil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DNA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rgasso Sea cDNA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6:59:00Z</dcterms:created>
  <dc:creator>HIK</dc:creator>
  <dc:description/>
  <cp:keywords/>
  <dc:language>en-US</dc:language>
  <cp:lastModifiedBy>HIK</cp:lastModifiedBy>
  <dcterms:modified xsi:type="dcterms:W3CDTF">2010-06-04T09:08:00Z</dcterms:modified>
  <cp:revision>3</cp:revision>
  <dc:subject/>
  <dc:title/>
</cp:coreProperties>
</file>